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E31" w:rsidRPr="00A75E31" w:rsidRDefault="00A75E31" w:rsidP="00A75E3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E31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3231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Pr="00A75E31">
        <w:rPr>
          <w:rFonts w:ascii="Times New Roman" w:hAnsi="Times New Roman" w:cs="Times New Roman"/>
          <w:sz w:val="24"/>
          <w:szCs w:val="24"/>
          <w:lang w:val="en-US"/>
        </w:rPr>
        <w:t xml:space="preserve">. Taxonomy assignment of 215 OTUs identified in </w:t>
      </w:r>
      <w:r w:rsidRPr="00A75E31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Pr="00A75E31">
        <w:rPr>
          <w:rFonts w:ascii="Times New Roman" w:hAnsi="Times New Roman" w:cs="Times New Roman"/>
          <w:sz w:val="24"/>
          <w:szCs w:val="24"/>
          <w:lang w:val="en-US"/>
        </w:rPr>
        <w:t>-Taro based agroforestry systems.</w:t>
      </w:r>
    </w:p>
    <w:tbl>
      <w:tblPr>
        <w:tblW w:w="1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640"/>
        <w:gridCol w:w="1080"/>
        <w:gridCol w:w="1880"/>
        <w:gridCol w:w="1960"/>
        <w:gridCol w:w="1960"/>
        <w:gridCol w:w="2120"/>
        <w:gridCol w:w="1780"/>
        <w:gridCol w:w="2920"/>
      </w:tblGrid>
      <w:tr w:rsidR="00A75E31" w:rsidRPr="00A75E31" w:rsidTr="00A75E31">
        <w:trPr>
          <w:trHeight w:val="27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a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ingdom</w:t>
            </w: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isi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las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rde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amil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nu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pecies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9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8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9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99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longul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5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53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9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9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9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certae_sedis_(99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9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albida_(99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schenckii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8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88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ceae_(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(91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longula_(91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alb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osiphon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osiphon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osiphon_pyriform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8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84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9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8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77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9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9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95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9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albida_(93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9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7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73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alb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9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9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alb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7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75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alb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_(8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_eburnea_(86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Otu_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7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72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6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8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84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67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8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albida_(8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8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6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6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trappei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6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6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6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schenckii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7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7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7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75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caledonius_(75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75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longul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pro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schenckii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6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6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67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schenckii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osiphon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osiphon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eosiphon_pyriform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6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6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ptoglom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eptoglomus_constrict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longul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trappei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Otu_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sinuos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alb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projecturat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trappei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projecturat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classified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traradice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us_occult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_eburne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Otu_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projecturat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caledoni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nodos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sinuos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projecturat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sinuos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manihot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projecturat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schenckii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ci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ci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cispora_franciscan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pelluc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1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nodos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longul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pro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vesiculifer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nodos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Otu_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sinuos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longul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sinuos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_eburne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caledoni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cocetra_fulg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aulospora_longul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nodos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us_brasilian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raglomus_brasilian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ci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ci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acispora_franciscan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albid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etraspora_nodos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schenckii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hizophagus_incertae_sedi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projecturat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lerocystis_sinuos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schenckii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2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aeospora_trappei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caledoni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caledoni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utellospora_projecturata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certae_sed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us_indicum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Otu_3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caledoni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les_(1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aceae_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(10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neliformis_fragilistratus_(100)</w:t>
            </w:r>
          </w:p>
        </w:tc>
      </w:tr>
      <w:tr w:rsidR="00A75E31" w:rsidRPr="00A75E31" w:rsidTr="00A75E31">
        <w:trPr>
          <w:trHeight w:val="24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u_3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ungi_(10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ota_(10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lomeromycetes_(10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versisporales_(10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ceae_(1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(100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5E31" w:rsidRPr="00A75E31" w:rsidRDefault="00A75E31" w:rsidP="00A75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75E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gaspora_candida_(100)</w:t>
            </w:r>
          </w:p>
        </w:tc>
      </w:tr>
    </w:tbl>
    <w:p w:rsidR="00B36CB9" w:rsidRPr="00A75E31" w:rsidRDefault="00A75E3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75E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A75E31">
        <w:rPr>
          <w:rFonts w:ascii="Times New Roman" w:hAnsi="Times New Roman" w:cs="Times New Roman"/>
          <w:sz w:val="20"/>
          <w:szCs w:val="20"/>
          <w:lang w:val="en-US"/>
        </w:rPr>
        <w:t>The number between () indicate the confidence threshold for the OTU assignment.</w:t>
      </w:r>
    </w:p>
    <w:p w:rsidR="00A75E31" w:rsidRPr="00A75E31" w:rsidRDefault="00A75E31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A75E31" w:rsidRPr="00A75E31" w:rsidSect="00A75E3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31"/>
    <w:rsid w:val="00000F64"/>
    <w:rsid w:val="00001271"/>
    <w:rsid w:val="0000143F"/>
    <w:rsid w:val="0000311E"/>
    <w:rsid w:val="00003489"/>
    <w:rsid w:val="00004FE3"/>
    <w:rsid w:val="0000568C"/>
    <w:rsid w:val="000074C8"/>
    <w:rsid w:val="00007C78"/>
    <w:rsid w:val="00011AFC"/>
    <w:rsid w:val="0001441F"/>
    <w:rsid w:val="00014D01"/>
    <w:rsid w:val="00023672"/>
    <w:rsid w:val="00023949"/>
    <w:rsid w:val="000301B3"/>
    <w:rsid w:val="0003051A"/>
    <w:rsid w:val="00032F7D"/>
    <w:rsid w:val="00033FA5"/>
    <w:rsid w:val="00034882"/>
    <w:rsid w:val="00034F1C"/>
    <w:rsid w:val="00035190"/>
    <w:rsid w:val="000351FA"/>
    <w:rsid w:val="00035CF6"/>
    <w:rsid w:val="0004112F"/>
    <w:rsid w:val="0004181F"/>
    <w:rsid w:val="000420AB"/>
    <w:rsid w:val="00043F26"/>
    <w:rsid w:val="00044AF6"/>
    <w:rsid w:val="0004599E"/>
    <w:rsid w:val="00045A46"/>
    <w:rsid w:val="00045BEA"/>
    <w:rsid w:val="00046222"/>
    <w:rsid w:val="00051859"/>
    <w:rsid w:val="00056D9A"/>
    <w:rsid w:val="00057C23"/>
    <w:rsid w:val="00062B2A"/>
    <w:rsid w:val="00066250"/>
    <w:rsid w:val="0006774A"/>
    <w:rsid w:val="0007131A"/>
    <w:rsid w:val="00074037"/>
    <w:rsid w:val="000746B3"/>
    <w:rsid w:val="00076F11"/>
    <w:rsid w:val="00081A8F"/>
    <w:rsid w:val="0008347B"/>
    <w:rsid w:val="0008659A"/>
    <w:rsid w:val="000871E1"/>
    <w:rsid w:val="00087A39"/>
    <w:rsid w:val="00087CEB"/>
    <w:rsid w:val="0009143C"/>
    <w:rsid w:val="0009187A"/>
    <w:rsid w:val="00093390"/>
    <w:rsid w:val="000941AF"/>
    <w:rsid w:val="00095C44"/>
    <w:rsid w:val="00096091"/>
    <w:rsid w:val="000962DA"/>
    <w:rsid w:val="000978EE"/>
    <w:rsid w:val="000A08DA"/>
    <w:rsid w:val="000A1971"/>
    <w:rsid w:val="000A20EC"/>
    <w:rsid w:val="000A3EC8"/>
    <w:rsid w:val="000A3FC0"/>
    <w:rsid w:val="000A4698"/>
    <w:rsid w:val="000B1CBF"/>
    <w:rsid w:val="000B20CD"/>
    <w:rsid w:val="000B6CE4"/>
    <w:rsid w:val="000B7911"/>
    <w:rsid w:val="000B7C26"/>
    <w:rsid w:val="000C05A1"/>
    <w:rsid w:val="000C1114"/>
    <w:rsid w:val="000C2861"/>
    <w:rsid w:val="000C371C"/>
    <w:rsid w:val="000C45E7"/>
    <w:rsid w:val="000D0431"/>
    <w:rsid w:val="000D2158"/>
    <w:rsid w:val="000D7F6B"/>
    <w:rsid w:val="000E0458"/>
    <w:rsid w:val="000E0B38"/>
    <w:rsid w:val="000E407D"/>
    <w:rsid w:val="000E7158"/>
    <w:rsid w:val="000E7F54"/>
    <w:rsid w:val="000F0D7C"/>
    <w:rsid w:val="000F0E39"/>
    <w:rsid w:val="000F18B7"/>
    <w:rsid w:val="000F55E3"/>
    <w:rsid w:val="000F722F"/>
    <w:rsid w:val="000F76C3"/>
    <w:rsid w:val="000F7F74"/>
    <w:rsid w:val="0010094C"/>
    <w:rsid w:val="0010161D"/>
    <w:rsid w:val="001016B5"/>
    <w:rsid w:val="00102517"/>
    <w:rsid w:val="00103A96"/>
    <w:rsid w:val="0010452B"/>
    <w:rsid w:val="00105787"/>
    <w:rsid w:val="00106ADA"/>
    <w:rsid w:val="00107DA1"/>
    <w:rsid w:val="00107F46"/>
    <w:rsid w:val="00110970"/>
    <w:rsid w:val="00110BD0"/>
    <w:rsid w:val="001132BD"/>
    <w:rsid w:val="001136BB"/>
    <w:rsid w:val="0011388C"/>
    <w:rsid w:val="00115549"/>
    <w:rsid w:val="001165CB"/>
    <w:rsid w:val="00116E51"/>
    <w:rsid w:val="0012084F"/>
    <w:rsid w:val="001209E5"/>
    <w:rsid w:val="00120BB7"/>
    <w:rsid w:val="00123375"/>
    <w:rsid w:val="001258B4"/>
    <w:rsid w:val="001259DC"/>
    <w:rsid w:val="0013152E"/>
    <w:rsid w:val="0013345D"/>
    <w:rsid w:val="00133998"/>
    <w:rsid w:val="00133A9F"/>
    <w:rsid w:val="001342FB"/>
    <w:rsid w:val="00134B3E"/>
    <w:rsid w:val="0013515E"/>
    <w:rsid w:val="00136B12"/>
    <w:rsid w:val="00137065"/>
    <w:rsid w:val="00137318"/>
    <w:rsid w:val="001406DD"/>
    <w:rsid w:val="00142A12"/>
    <w:rsid w:val="00144243"/>
    <w:rsid w:val="00144F8D"/>
    <w:rsid w:val="001468F7"/>
    <w:rsid w:val="0014703A"/>
    <w:rsid w:val="001478CB"/>
    <w:rsid w:val="00147E94"/>
    <w:rsid w:val="001520C4"/>
    <w:rsid w:val="001552B1"/>
    <w:rsid w:val="00155E7D"/>
    <w:rsid w:val="00156510"/>
    <w:rsid w:val="00157271"/>
    <w:rsid w:val="00160E8F"/>
    <w:rsid w:val="00162BF0"/>
    <w:rsid w:val="001670F6"/>
    <w:rsid w:val="00167A51"/>
    <w:rsid w:val="001707CA"/>
    <w:rsid w:val="00174119"/>
    <w:rsid w:val="00174EB5"/>
    <w:rsid w:val="00175326"/>
    <w:rsid w:val="00175937"/>
    <w:rsid w:val="00180D58"/>
    <w:rsid w:val="00181167"/>
    <w:rsid w:val="00182CEF"/>
    <w:rsid w:val="001835BB"/>
    <w:rsid w:val="00183689"/>
    <w:rsid w:val="00185322"/>
    <w:rsid w:val="00187587"/>
    <w:rsid w:val="00190259"/>
    <w:rsid w:val="00191030"/>
    <w:rsid w:val="0019125D"/>
    <w:rsid w:val="00194F4A"/>
    <w:rsid w:val="00195C3B"/>
    <w:rsid w:val="00197178"/>
    <w:rsid w:val="0019720A"/>
    <w:rsid w:val="00197B91"/>
    <w:rsid w:val="00197EEF"/>
    <w:rsid w:val="001A193D"/>
    <w:rsid w:val="001A3131"/>
    <w:rsid w:val="001A360A"/>
    <w:rsid w:val="001A572C"/>
    <w:rsid w:val="001B0859"/>
    <w:rsid w:val="001B2D47"/>
    <w:rsid w:val="001B3059"/>
    <w:rsid w:val="001B3615"/>
    <w:rsid w:val="001B5187"/>
    <w:rsid w:val="001B5A52"/>
    <w:rsid w:val="001B68EF"/>
    <w:rsid w:val="001C146A"/>
    <w:rsid w:val="001C4EA7"/>
    <w:rsid w:val="001C7B31"/>
    <w:rsid w:val="001D22A0"/>
    <w:rsid w:val="001D22A1"/>
    <w:rsid w:val="001D2B53"/>
    <w:rsid w:val="001D4CD8"/>
    <w:rsid w:val="001D52FB"/>
    <w:rsid w:val="001D5317"/>
    <w:rsid w:val="001D6BEE"/>
    <w:rsid w:val="001E01D8"/>
    <w:rsid w:val="001E1151"/>
    <w:rsid w:val="001E6BFD"/>
    <w:rsid w:val="001E7405"/>
    <w:rsid w:val="001F005C"/>
    <w:rsid w:val="001F09D3"/>
    <w:rsid w:val="001F181F"/>
    <w:rsid w:val="001F182F"/>
    <w:rsid w:val="001F1A95"/>
    <w:rsid w:val="001F438E"/>
    <w:rsid w:val="001F540F"/>
    <w:rsid w:val="00201AD1"/>
    <w:rsid w:val="00204544"/>
    <w:rsid w:val="0020660D"/>
    <w:rsid w:val="00207629"/>
    <w:rsid w:val="00207666"/>
    <w:rsid w:val="00210B2A"/>
    <w:rsid w:val="00210D75"/>
    <w:rsid w:val="0021244A"/>
    <w:rsid w:val="00212F1D"/>
    <w:rsid w:val="002130D7"/>
    <w:rsid w:val="0021325E"/>
    <w:rsid w:val="00214C6D"/>
    <w:rsid w:val="002169B7"/>
    <w:rsid w:val="002219EC"/>
    <w:rsid w:val="002220A8"/>
    <w:rsid w:val="00223008"/>
    <w:rsid w:val="00224831"/>
    <w:rsid w:val="00225938"/>
    <w:rsid w:val="0022615E"/>
    <w:rsid w:val="002300E9"/>
    <w:rsid w:val="00230261"/>
    <w:rsid w:val="00230DF8"/>
    <w:rsid w:val="0023113A"/>
    <w:rsid w:val="002319CA"/>
    <w:rsid w:val="00231B5C"/>
    <w:rsid w:val="00235699"/>
    <w:rsid w:val="002358A3"/>
    <w:rsid w:val="002424BD"/>
    <w:rsid w:val="0024281F"/>
    <w:rsid w:val="00242C77"/>
    <w:rsid w:val="00243294"/>
    <w:rsid w:val="00246A53"/>
    <w:rsid w:val="0025053C"/>
    <w:rsid w:val="002526B7"/>
    <w:rsid w:val="00252C32"/>
    <w:rsid w:val="00254A39"/>
    <w:rsid w:val="002555D5"/>
    <w:rsid w:val="00257894"/>
    <w:rsid w:val="00257B84"/>
    <w:rsid w:val="00261D0D"/>
    <w:rsid w:val="00262A9E"/>
    <w:rsid w:val="00262BDC"/>
    <w:rsid w:val="00266656"/>
    <w:rsid w:val="00266EF2"/>
    <w:rsid w:val="00270F02"/>
    <w:rsid w:val="002716E4"/>
    <w:rsid w:val="00272698"/>
    <w:rsid w:val="002727FC"/>
    <w:rsid w:val="00273720"/>
    <w:rsid w:val="0027377F"/>
    <w:rsid w:val="002741E3"/>
    <w:rsid w:val="00275DAB"/>
    <w:rsid w:val="00277248"/>
    <w:rsid w:val="00281555"/>
    <w:rsid w:val="002833AF"/>
    <w:rsid w:val="00284AF3"/>
    <w:rsid w:val="00284C1D"/>
    <w:rsid w:val="00284C93"/>
    <w:rsid w:val="00290623"/>
    <w:rsid w:val="002936F6"/>
    <w:rsid w:val="00295EAB"/>
    <w:rsid w:val="002A07F1"/>
    <w:rsid w:val="002A2831"/>
    <w:rsid w:val="002B0C4F"/>
    <w:rsid w:val="002B13BC"/>
    <w:rsid w:val="002B2F71"/>
    <w:rsid w:val="002B31FA"/>
    <w:rsid w:val="002B3935"/>
    <w:rsid w:val="002B48A8"/>
    <w:rsid w:val="002B498E"/>
    <w:rsid w:val="002B594E"/>
    <w:rsid w:val="002B6665"/>
    <w:rsid w:val="002B7D03"/>
    <w:rsid w:val="002C471E"/>
    <w:rsid w:val="002C47A6"/>
    <w:rsid w:val="002C487D"/>
    <w:rsid w:val="002C63A1"/>
    <w:rsid w:val="002C6936"/>
    <w:rsid w:val="002C6F68"/>
    <w:rsid w:val="002D00D1"/>
    <w:rsid w:val="002D03DB"/>
    <w:rsid w:val="002D1894"/>
    <w:rsid w:val="002D7A33"/>
    <w:rsid w:val="002E2AE0"/>
    <w:rsid w:val="002E3913"/>
    <w:rsid w:val="002E6D03"/>
    <w:rsid w:val="002E7FDA"/>
    <w:rsid w:val="002F06BB"/>
    <w:rsid w:val="002F08D1"/>
    <w:rsid w:val="002F2079"/>
    <w:rsid w:val="002F37C6"/>
    <w:rsid w:val="002F4FF7"/>
    <w:rsid w:val="002F5A96"/>
    <w:rsid w:val="00300D2F"/>
    <w:rsid w:val="00300EDA"/>
    <w:rsid w:val="00300F0E"/>
    <w:rsid w:val="00302BFC"/>
    <w:rsid w:val="00302C27"/>
    <w:rsid w:val="0030440F"/>
    <w:rsid w:val="003108CA"/>
    <w:rsid w:val="00310AEA"/>
    <w:rsid w:val="00310D0E"/>
    <w:rsid w:val="00310E9C"/>
    <w:rsid w:val="00314549"/>
    <w:rsid w:val="00315138"/>
    <w:rsid w:val="0031665E"/>
    <w:rsid w:val="003178AB"/>
    <w:rsid w:val="00320034"/>
    <w:rsid w:val="0032092A"/>
    <w:rsid w:val="003209FA"/>
    <w:rsid w:val="00322CE2"/>
    <w:rsid w:val="00322F5D"/>
    <w:rsid w:val="003234F6"/>
    <w:rsid w:val="00324D4F"/>
    <w:rsid w:val="00327046"/>
    <w:rsid w:val="003317C3"/>
    <w:rsid w:val="00336FCD"/>
    <w:rsid w:val="00337713"/>
    <w:rsid w:val="003377AB"/>
    <w:rsid w:val="00342751"/>
    <w:rsid w:val="00342DA2"/>
    <w:rsid w:val="00343B1C"/>
    <w:rsid w:val="0034504F"/>
    <w:rsid w:val="00345B1E"/>
    <w:rsid w:val="0034622D"/>
    <w:rsid w:val="00346591"/>
    <w:rsid w:val="00347C3A"/>
    <w:rsid w:val="00350F0D"/>
    <w:rsid w:val="00351078"/>
    <w:rsid w:val="00351574"/>
    <w:rsid w:val="00351C8C"/>
    <w:rsid w:val="0035224C"/>
    <w:rsid w:val="00352FDF"/>
    <w:rsid w:val="00356313"/>
    <w:rsid w:val="003563E6"/>
    <w:rsid w:val="0036061A"/>
    <w:rsid w:val="0036132C"/>
    <w:rsid w:val="00362780"/>
    <w:rsid w:val="00363E73"/>
    <w:rsid w:val="00363F84"/>
    <w:rsid w:val="00366A07"/>
    <w:rsid w:val="00366E3C"/>
    <w:rsid w:val="00367ECF"/>
    <w:rsid w:val="003718F8"/>
    <w:rsid w:val="00371D43"/>
    <w:rsid w:val="00371DE7"/>
    <w:rsid w:val="00371E0B"/>
    <w:rsid w:val="00374760"/>
    <w:rsid w:val="003775D8"/>
    <w:rsid w:val="00380C06"/>
    <w:rsid w:val="00381D4B"/>
    <w:rsid w:val="00383E5B"/>
    <w:rsid w:val="00383F9D"/>
    <w:rsid w:val="003864A9"/>
    <w:rsid w:val="00387EE8"/>
    <w:rsid w:val="00390638"/>
    <w:rsid w:val="00392AA4"/>
    <w:rsid w:val="0039301C"/>
    <w:rsid w:val="0039401E"/>
    <w:rsid w:val="00395166"/>
    <w:rsid w:val="00396142"/>
    <w:rsid w:val="003A0DD6"/>
    <w:rsid w:val="003A108E"/>
    <w:rsid w:val="003A19E0"/>
    <w:rsid w:val="003A1F7C"/>
    <w:rsid w:val="003A352D"/>
    <w:rsid w:val="003A71CD"/>
    <w:rsid w:val="003B10BA"/>
    <w:rsid w:val="003B292B"/>
    <w:rsid w:val="003B2BB4"/>
    <w:rsid w:val="003B4D2C"/>
    <w:rsid w:val="003B51F6"/>
    <w:rsid w:val="003B5D12"/>
    <w:rsid w:val="003C25F8"/>
    <w:rsid w:val="003C499A"/>
    <w:rsid w:val="003C4A0D"/>
    <w:rsid w:val="003C521A"/>
    <w:rsid w:val="003C5304"/>
    <w:rsid w:val="003C6886"/>
    <w:rsid w:val="003C6926"/>
    <w:rsid w:val="003C6E63"/>
    <w:rsid w:val="003C7022"/>
    <w:rsid w:val="003C7B78"/>
    <w:rsid w:val="003D0C9E"/>
    <w:rsid w:val="003D0E2F"/>
    <w:rsid w:val="003D218D"/>
    <w:rsid w:val="003D28E9"/>
    <w:rsid w:val="003D3C1C"/>
    <w:rsid w:val="003D4269"/>
    <w:rsid w:val="003D442D"/>
    <w:rsid w:val="003D4720"/>
    <w:rsid w:val="003D5B64"/>
    <w:rsid w:val="003D6679"/>
    <w:rsid w:val="003E0795"/>
    <w:rsid w:val="003E0935"/>
    <w:rsid w:val="003E227C"/>
    <w:rsid w:val="003E23C7"/>
    <w:rsid w:val="003E40D7"/>
    <w:rsid w:val="003E5667"/>
    <w:rsid w:val="003E726E"/>
    <w:rsid w:val="003F2151"/>
    <w:rsid w:val="003F2CB1"/>
    <w:rsid w:val="003F5517"/>
    <w:rsid w:val="003F7305"/>
    <w:rsid w:val="003F78CC"/>
    <w:rsid w:val="004019B4"/>
    <w:rsid w:val="00402839"/>
    <w:rsid w:val="00403A11"/>
    <w:rsid w:val="004046F3"/>
    <w:rsid w:val="00404B6E"/>
    <w:rsid w:val="004051E1"/>
    <w:rsid w:val="00405697"/>
    <w:rsid w:val="00405C13"/>
    <w:rsid w:val="00405CBD"/>
    <w:rsid w:val="00406608"/>
    <w:rsid w:val="00411BEB"/>
    <w:rsid w:val="004157F9"/>
    <w:rsid w:val="00416D1B"/>
    <w:rsid w:val="00422F54"/>
    <w:rsid w:val="00423262"/>
    <w:rsid w:val="00423E83"/>
    <w:rsid w:val="00427DDF"/>
    <w:rsid w:val="00433DE4"/>
    <w:rsid w:val="00435A45"/>
    <w:rsid w:val="00436AFF"/>
    <w:rsid w:val="0043751C"/>
    <w:rsid w:val="00440035"/>
    <w:rsid w:val="00442EF7"/>
    <w:rsid w:val="00443E4C"/>
    <w:rsid w:val="0044481A"/>
    <w:rsid w:val="00444867"/>
    <w:rsid w:val="004463A6"/>
    <w:rsid w:val="004463C7"/>
    <w:rsid w:val="004470F2"/>
    <w:rsid w:val="0045270D"/>
    <w:rsid w:val="00453F68"/>
    <w:rsid w:val="004544AC"/>
    <w:rsid w:val="00454EE6"/>
    <w:rsid w:val="004558DD"/>
    <w:rsid w:val="0045672C"/>
    <w:rsid w:val="00456F7B"/>
    <w:rsid w:val="004579DD"/>
    <w:rsid w:val="0046007F"/>
    <w:rsid w:val="004630C6"/>
    <w:rsid w:val="00464CF1"/>
    <w:rsid w:val="00467AB9"/>
    <w:rsid w:val="00467F95"/>
    <w:rsid w:val="004702A5"/>
    <w:rsid w:val="00470BAD"/>
    <w:rsid w:val="0047215D"/>
    <w:rsid w:val="004726EF"/>
    <w:rsid w:val="004729BB"/>
    <w:rsid w:val="00473C15"/>
    <w:rsid w:val="00474DF0"/>
    <w:rsid w:val="00475D8A"/>
    <w:rsid w:val="004779FC"/>
    <w:rsid w:val="0048119A"/>
    <w:rsid w:val="004812C0"/>
    <w:rsid w:val="00481597"/>
    <w:rsid w:val="004817A8"/>
    <w:rsid w:val="00482266"/>
    <w:rsid w:val="004828DE"/>
    <w:rsid w:val="00482AB6"/>
    <w:rsid w:val="00482BC4"/>
    <w:rsid w:val="00485A75"/>
    <w:rsid w:val="00487597"/>
    <w:rsid w:val="0048766B"/>
    <w:rsid w:val="00490DB6"/>
    <w:rsid w:val="00490E98"/>
    <w:rsid w:val="00491C2F"/>
    <w:rsid w:val="004924B8"/>
    <w:rsid w:val="00492E39"/>
    <w:rsid w:val="0049440C"/>
    <w:rsid w:val="00495F9C"/>
    <w:rsid w:val="00497855"/>
    <w:rsid w:val="004A0A3C"/>
    <w:rsid w:val="004A271F"/>
    <w:rsid w:val="004A373A"/>
    <w:rsid w:val="004A3752"/>
    <w:rsid w:val="004A3DB3"/>
    <w:rsid w:val="004A4527"/>
    <w:rsid w:val="004A47B7"/>
    <w:rsid w:val="004A4895"/>
    <w:rsid w:val="004A7C58"/>
    <w:rsid w:val="004B0D58"/>
    <w:rsid w:val="004B0FF6"/>
    <w:rsid w:val="004B27A4"/>
    <w:rsid w:val="004B66E2"/>
    <w:rsid w:val="004B6F88"/>
    <w:rsid w:val="004C1CFC"/>
    <w:rsid w:val="004C2196"/>
    <w:rsid w:val="004C2409"/>
    <w:rsid w:val="004C2EF8"/>
    <w:rsid w:val="004C2F47"/>
    <w:rsid w:val="004C342F"/>
    <w:rsid w:val="004C39C0"/>
    <w:rsid w:val="004C482C"/>
    <w:rsid w:val="004C5A86"/>
    <w:rsid w:val="004D0B0F"/>
    <w:rsid w:val="004D0BED"/>
    <w:rsid w:val="004D10C3"/>
    <w:rsid w:val="004D1CFB"/>
    <w:rsid w:val="004D2026"/>
    <w:rsid w:val="004D3C81"/>
    <w:rsid w:val="004D417F"/>
    <w:rsid w:val="004D42D0"/>
    <w:rsid w:val="004D44D0"/>
    <w:rsid w:val="004D4AA1"/>
    <w:rsid w:val="004D6B05"/>
    <w:rsid w:val="004E05BF"/>
    <w:rsid w:val="004E1D7D"/>
    <w:rsid w:val="004E524E"/>
    <w:rsid w:val="004E691A"/>
    <w:rsid w:val="004E79EA"/>
    <w:rsid w:val="004F10D3"/>
    <w:rsid w:val="004F2C83"/>
    <w:rsid w:val="004F3856"/>
    <w:rsid w:val="004F3A0E"/>
    <w:rsid w:val="004F3F3F"/>
    <w:rsid w:val="004F59A4"/>
    <w:rsid w:val="00501544"/>
    <w:rsid w:val="0050174D"/>
    <w:rsid w:val="0050175C"/>
    <w:rsid w:val="0050240D"/>
    <w:rsid w:val="00502ADF"/>
    <w:rsid w:val="00504239"/>
    <w:rsid w:val="005047A6"/>
    <w:rsid w:val="0050594C"/>
    <w:rsid w:val="0050644C"/>
    <w:rsid w:val="00506810"/>
    <w:rsid w:val="00506F99"/>
    <w:rsid w:val="00507EED"/>
    <w:rsid w:val="0051108B"/>
    <w:rsid w:val="0051174B"/>
    <w:rsid w:val="005121F8"/>
    <w:rsid w:val="00516015"/>
    <w:rsid w:val="0051729D"/>
    <w:rsid w:val="00517D34"/>
    <w:rsid w:val="00517EE5"/>
    <w:rsid w:val="005209B0"/>
    <w:rsid w:val="00520F80"/>
    <w:rsid w:val="00521E0F"/>
    <w:rsid w:val="005221AA"/>
    <w:rsid w:val="00526276"/>
    <w:rsid w:val="0052692E"/>
    <w:rsid w:val="00532C62"/>
    <w:rsid w:val="005353C7"/>
    <w:rsid w:val="00535C5E"/>
    <w:rsid w:val="00537DBB"/>
    <w:rsid w:val="005405D3"/>
    <w:rsid w:val="00540ECC"/>
    <w:rsid w:val="00542582"/>
    <w:rsid w:val="005431DD"/>
    <w:rsid w:val="005464DD"/>
    <w:rsid w:val="005504DC"/>
    <w:rsid w:val="005506AC"/>
    <w:rsid w:val="00552252"/>
    <w:rsid w:val="005522E6"/>
    <w:rsid w:val="0055245D"/>
    <w:rsid w:val="0055647C"/>
    <w:rsid w:val="00560DD7"/>
    <w:rsid w:val="00564693"/>
    <w:rsid w:val="00564A3C"/>
    <w:rsid w:val="005669B4"/>
    <w:rsid w:val="005675CB"/>
    <w:rsid w:val="005679B0"/>
    <w:rsid w:val="00571C3F"/>
    <w:rsid w:val="00571E84"/>
    <w:rsid w:val="00572F66"/>
    <w:rsid w:val="005732D8"/>
    <w:rsid w:val="00575343"/>
    <w:rsid w:val="00576B04"/>
    <w:rsid w:val="005800CF"/>
    <w:rsid w:val="00581E37"/>
    <w:rsid w:val="00583DE9"/>
    <w:rsid w:val="005864B5"/>
    <w:rsid w:val="00586C05"/>
    <w:rsid w:val="00590959"/>
    <w:rsid w:val="005909B4"/>
    <w:rsid w:val="00590A6F"/>
    <w:rsid w:val="00590B40"/>
    <w:rsid w:val="0059374C"/>
    <w:rsid w:val="00595C1B"/>
    <w:rsid w:val="0059751B"/>
    <w:rsid w:val="00597AA8"/>
    <w:rsid w:val="005A204B"/>
    <w:rsid w:val="005A4917"/>
    <w:rsid w:val="005A5190"/>
    <w:rsid w:val="005A51CB"/>
    <w:rsid w:val="005A5589"/>
    <w:rsid w:val="005A731B"/>
    <w:rsid w:val="005A7493"/>
    <w:rsid w:val="005B0189"/>
    <w:rsid w:val="005B038F"/>
    <w:rsid w:val="005B473E"/>
    <w:rsid w:val="005B5F27"/>
    <w:rsid w:val="005B6547"/>
    <w:rsid w:val="005B6639"/>
    <w:rsid w:val="005C16CF"/>
    <w:rsid w:val="005C3467"/>
    <w:rsid w:val="005C3691"/>
    <w:rsid w:val="005C3741"/>
    <w:rsid w:val="005C5B07"/>
    <w:rsid w:val="005C7177"/>
    <w:rsid w:val="005D137D"/>
    <w:rsid w:val="005D26B4"/>
    <w:rsid w:val="005D2F08"/>
    <w:rsid w:val="005D4588"/>
    <w:rsid w:val="005D6852"/>
    <w:rsid w:val="005D6AC7"/>
    <w:rsid w:val="005D6D6B"/>
    <w:rsid w:val="005D74B0"/>
    <w:rsid w:val="005E053D"/>
    <w:rsid w:val="005E08D9"/>
    <w:rsid w:val="005E1759"/>
    <w:rsid w:val="005E1BAE"/>
    <w:rsid w:val="005E24C7"/>
    <w:rsid w:val="005E2C8E"/>
    <w:rsid w:val="005E3B35"/>
    <w:rsid w:val="005E3CDC"/>
    <w:rsid w:val="005F09A3"/>
    <w:rsid w:val="005F47B0"/>
    <w:rsid w:val="005F4C0A"/>
    <w:rsid w:val="005F5391"/>
    <w:rsid w:val="005F548F"/>
    <w:rsid w:val="005F658B"/>
    <w:rsid w:val="005F76DD"/>
    <w:rsid w:val="006000F6"/>
    <w:rsid w:val="00600842"/>
    <w:rsid w:val="00602837"/>
    <w:rsid w:val="0060382C"/>
    <w:rsid w:val="00604A1C"/>
    <w:rsid w:val="006054B9"/>
    <w:rsid w:val="006056CC"/>
    <w:rsid w:val="00607683"/>
    <w:rsid w:val="00610E56"/>
    <w:rsid w:val="00611167"/>
    <w:rsid w:val="00613D5C"/>
    <w:rsid w:val="00614981"/>
    <w:rsid w:val="00614DDD"/>
    <w:rsid w:val="006160B5"/>
    <w:rsid w:val="00621828"/>
    <w:rsid w:val="00622531"/>
    <w:rsid w:val="00622720"/>
    <w:rsid w:val="00622BBD"/>
    <w:rsid w:val="00624D78"/>
    <w:rsid w:val="006258BB"/>
    <w:rsid w:val="0062638E"/>
    <w:rsid w:val="00626498"/>
    <w:rsid w:val="00626A2E"/>
    <w:rsid w:val="00630CE4"/>
    <w:rsid w:val="00630E5E"/>
    <w:rsid w:val="00632429"/>
    <w:rsid w:val="006344E6"/>
    <w:rsid w:val="00634BB6"/>
    <w:rsid w:val="006365DF"/>
    <w:rsid w:val="006400F9"/>
    <w:rsid w:val="0064209F"/>
    <w:rsid w:val="00643083"/>
    <w:rsid w:val="006439A3"/>
    <w:rsid w:val="00643E1E"/>
    <w:rsid w:val="006440D3"/>
    <w:rsid w:val="006471C7"/>
    <w:rsid w:val="0064766F"/>
    <w:rsid w:val="00650014"/>
    <w:rsid w:val="0065251F"/>
    <w:rsid w:val="00652CA4"/>
    <w:rsid w:val="00653601"/>
    <w:rsid w:val="0065368F"/>
    <w:rsid w:val="00655D87"/>
    <w:rsid w:val="006561DA"/>
    <w:rsid w:val="006564A0"/>
    <w:rsid w:val="0065706C"/>
    <w:rsid w:val="00657795"/>
    <w:rsid w:val="0066563A"/>
    <w:rsid w:val="00670B5D"/>
    <w:rsid w:val="00671B43"/>
    <w:rsid w:val="006729C5"/>
    <w:rsid w:val="0067357D"/>
    <w:rsid w:val="00675154"/>
    <w:rsid w:val="00676AC5"/>
    <w:rsid w:val="00677891"/>
    <w:rsid w:val="00680125"/>
    <w:rsid w:val="00680CF9"/>
    <w:rsid w:val="0068202C"/>
    <w:rsid w:val="00683029"/>
    <w:rsid w:val="0068323D"/>
    <w:rsid w:val="006848D7"/>
    <w:rsid w:val="00686854"/>
    <w:rsid w:val="0069091B"/>
    <w:rsid w:val="006924FA"/>
    <w:rsid w:val="006935CC"/>
    <w:rsid w:val="006949C6"/>
    <w:rsid w:val="00694D88"/>
    <w:rsid w:val="0069554A"/>
    <w:rsid w:val="006A0639"/>
    <w:rsid w:val="006A22A7"/>
    <w:rsid w:val="006A3DB6"/>
    <w:rsid w:val="006A5009"/>
    <w:rsid w:val="006A6328"/>
    <w:rsid w:val="006B507D"/>
    <w:rsid w:val="006B78CF"/>
    <w:rsid w:val="006C2926"/>
    <w:rsid w:val="006C3644"/>
    <w:rsid w:val="006C364F"/>
    <w:rsid w:val="006C3F82"/>
    <w:rsid w:val="006C612A"/>
    <w:rsid w:val="006C6B3C"/>
    <w:rsid w:val="006C7C43"/>
    <w:rsid w:val="006D0CF2"/>
    <w:rsid w:val="006D2BDE"/>
    <w:rsid w:val="006D3A9E"/>
    <w:rsid w:val="006D3FBF"/>
    <w:rsid w:val="006D3FE1"/>
    <w:rsid w:val="006E0358"/>
    <w:rsid w:val="006E244E"/>
    <w:rsid w:val="006E251F"/>
    <w:rsid w:val="006E288B"/>
    <w:rsid w:val="006E2CD2"/>
    <w:rsid w:val="006E38E5"/>
    <w:rsid w:val="006E39E9"/>
    <w:rsid w:val="006E4C42"/>
    <w:rsid w:val="006E54B6"/>
    <w:rsid w:val="006E58FE"/>
    <w:rsid w:val="006F07C5"/>
    <w:rsid w:val="006F09CB"/>
    <w:rsid w:val="006F30C8"/>
    <w:rsid w:val="006F3168"/>
    <w:rsid w:val="006F625F"/>
    <w:rsid w:val="006F7822"/>
    <w:rsid w:val="00700B29"/>
    <w:rsid w:val="00702865"/>
    <w:rsid w:val="007035DB"/>
    <w:rsid w:val="00703A8A"/>
    <w:rsid w:val="0070408C"/>
    <w:rsid w:val="00710B64"/>
    <w:rsid w:val="00713015"/>
    <w:rsid w:val="00714E70"/>
    <w:rsid w:val="00715796"/>
    <w:rsid w:val="00716B8D"/>
    <w:rsid w:val="00716C0C"/>
    <w:rsid w:val="0072075A"/>
    <w:rsid w:val="0072098A"/>
    <w:rsid w:val="00721DDD"/>
    <w:rsid w:val="0072394C"/>
    <w:rsid w:val="0072462A"/>
    <w:rsid w:val="0072478A"/>
    <w:rsid w:val="00724DA9"/>
    <w:rsid w:val="0072650D"/>
    <w:rsid w:val="00726E87"/>
    <w:rsid w:val="00727691"/>
    <w:rsid w:val="007300E4"/>
    <w:rsid w:val="0073056E"/>
    <w:rsid w:val="0073063A"/>
    <w:rsid w:val="0073120F"/>
    <w:rsid w:val="00734857"/>
    <w:rsid w:val="0073573C"/>
    <w:rsid w:val="00741790"/>
    <w:rsid w:val="00741B80"/>
    <w:rsid w:val="00745072"/>
    <w:rsid w:val="00747C90"/>
    <w:rsid w:val="00750205"/>
    <w:rsid w:val="00750A8C"/>
    <w:rsid w:val="00751443"/>
    <w:rsid w:val="00755324"/>
    <w:rsid w:val="00755E03"/>
    <w:rsid w:val="00757CD2"/>
    <w:rsid w:val="00757D1F"/>
    <w:rsid w:val="0076075A"/>
    <w:rsid w:val="00760A05"/>
    <w:rsid w:val="00763D60"/>
    <w:rsid w:val="0076404D"/>
    <w:rsid w:val="0076468F"/>
    <w:rsid w:val="00764877"/>
    <w:rsid w:val="00765842"/>
    <w:rsid w:val="0076721A"/>
    <w:rsid w:val="00771F45"/>
    <w:rsid w:val="007747A5"/>
    <w:rsid w:val="00774C36"/>
    <w:rsid w:val="00776801"/>
    <w:rsid w:val="00782171"/>
    <w:rsid w:val="00782398"/>
    <w:rsid w:val="00783D73"/>
    <w:rsid w:val="00784640"/>
    <w:rsid w:val="00785009"/>
    <w:rsid w:val="007866B1"/>
    <w:rsid w:val="00787E2C"/>
    <w:rsid w:val="00792094"/>
    <w:rsid w:val="00792529"/>
    <w:rsid w:val="007978F9"/>
    <w:rsid w:val="007A21D7"/>
    <w:rsid w:val="007A4079"/>
    <w:rsid w:val="007A482F"/>
    <w:rsid w:val="007A60F9"/>
    <w:rsid w:val="007B0B44"/>
    <w:rsid w:val="007B192C"/>
    <w:rsid w:val="007B3FF5"/>
    <w:rsid w:val="007B4943"/>
    <w:rsid w:val="007B4D44"/>
    <w:rsid w:val="007B6A8E"/>
    <w:rsid w:val="007C074C"/>
    <w:rsid w:val="007C135D"/>
    <w:rsid w:val="007C2AD6"/>
    <w:rsid w:val="007C4552"/>
    <w:rsid w:val="007C592A"/>
    <w:rsid w:val="007D0902"/>
    <w:rsid w:val="007D0D73"/>
    <w:rsid w:val="007D1315"/>
    <w:rsid w:val="007D24D8"/>
    <w:rsid w:val="007D2E8D"/>
    <w:rsid w:val="007D375D"/>
    <w:rsid w:val="007D5C4B"/>
    <w:rsid w:val="007D6117"/>
    <w:rsid w:val="007D611F"/>
    <w:rsid w:val="007D676E"/>
    <w:rsid w:val="007E0267"/>
    <w:rsid w:val="007E1032"/>
    <w:rsid w:val="007E2F66"/>
    <w:rsid w:val="007E388A"/>
    <w:rsid w:val="007E438D"/>
    <w:rsid w:val="007F01BB"/>
    <w:rsid w:val="007F2EEF"/>
    <w:rsid w:val="007F4D55"/>
    <w:rsid w:val="007F582D"/>
    <w:rsid w:val="007F599D"/>
    <w:rsid w:val="007F6661"/>
    <w:rsid w:val="007F79EF"/>
    <w:rsid w:val="00800D1D"/>
    <w:rsid w:val="00801A25"/>
    <w:rsid w:val="00802AAB"/>
    <w:rsid w:val="008037A4"/>
    <w:rsid w:val="00810B07"/>
    <w:rsid w:val="00815B5D"/>
    <w:rsid w:val="00815E9E"/>
    <w:rsid w:val="00816247"/>
    <w:rsid w:val="0081768B"/>
    <w:rsid w:val="00820439"/>
    <w:rsid w:val="008211DD"/>
    <w:rsid w:val="00823DF8"/>
    <w:rsid w:val="00823EC1"/>
    <w:rsid w:val="00826181"/>
    <w:rsid w:val="00826A81"/>
    <w:rsid w:val="00826D38"/>
    <w:rsid w:val="00826DA3"/>
    <w:rsid w:val="00827CD8"/>
    <w:rsid w:val="0083051E"/>
    <w:rsid w:val="008314C8"/>
    <w:rsid w:val="00831BC0"/>
    <w:rsid w:val="00834371"/>
    <w:rsid w:val="00834BF2"/>
    <w:rsid w:val="00834E47"/>
    <w:rsid w:val="00835C55"/>
    <w:rsid w:val="00836FE0"/>
    <w:rsid w:val="00841833"/>
    <w:rsid w:val="00841966"/>
    <w:rsid w:val="0084386D"/>
    <w:rsid w:val="00847583"/>
    <w:rsid w:val="008500E2"/>
    <w:rsid w:val="008501B0"/>
    <w:rsid w:val="00850DA3"/>
    <w:rsid w:val="00851C23"/>
    <w:rsid w:val="00852379"/>
    <w:rsid w:val="00853F84"/>
    <w:rsid w:val="008542EF"/>
    <w:rsid w:val="008572D6"/>
    <w:rsid w:val="0085780E"/>
    <w:rsid w:val="00860470"/>
    <w:rsid w:val="00860EFF"/>
    <w:rsid w:val="008617AC"/>
    <w:rsid w:val="008623D1"/>
    <w:rsid w:val="0086290B"/>
    <w:rsid w:val="008630D7"/>
    <w:rsid w:val="008646B2"/>
    <w:rsid w:val="00867356"/>
    <w:rsid w:val="00870A66"/>
    <w:rsid w:val="00870F83"/>
    <w:rsid w:val="008722DA"/>
    <w:rsid w:val="00872F5D"/>
    <w:rsid w:val="00873456"/>
    <w:rsid w:val="00873682"/>
    <w:rsid w:val="008747D0"/>
    <w:rsid w:val="008769B0"/>
    <w:rsid w:val="00877267"/>
    <w:rsid w:val="008776E2"/>
    <w:rsid w:val="00877D5A"/>
    <w:rsid w:val="00880A60"/>
    <w:rsid w:val="0088276A"/>
    <w:rsid w:val="00884F95"/>
    <w:rsid w:val="00885198"/>
    <w:rsid w:val="00886E65"/>
    <w:rsid w:val="00887266"/>
    <w:rsid w:val="00891EEC"/>
    <w:rsid w:val="0089242C"/>
    <w:rsid w:val="00892A60"/>
    <w:rsid w:val="00892EDF"/>
    <w:rsid w:val="00893A17"/>
    <w:rsid w:val="008949D1"/>
    <w:rsid w:val="00894D24"/>
    <w:rsid w:val="00897F9E"/>
    <w:rsid w:val="008A12D6"/>
    <w:rsid w:val="008A1EA1"/>
    <w:rsid w:val="008A3242"/>
    <w:rsid w:val="008A42A5"/>
    <w:rsid w:val="008A7B3A"/>
    <w:rsid w:val="008B02D2"/>
    <w:rsid w:val="008B0354"/>
    <w:rsid w:val="008B0DB7"/>
    <w:rsid w:val="008B1BE8"/>
    <w:rsid w:val="008B681F"/>
    <w:rsid w:val="008C240D"/>
    <w:rsid w:val="008C6110"/>
    <w:rsid w:val="008C6314"/>
    <w:rsid w:val="008C66F5"/>
    <w:rsid w:val="008C721D"/>
    <w:rsid w:val="008D2BA2"/>
    <w:rsid w:val="008D3B7A"/>
    <w:rsid w:val="008D765E"/>
    <w:rsid w:val="008E2F50"/>
    <w:rsid w:val="008E40B5"/>
    <w:rsid w:val="008E490A"/>
    <w:rsid w:val="008E4D6A"/>
    <w:rsid w:val="008E761D"/>
    <w:rsid w:val="008F0DEE"/>
    <w:rsid w:val="008F1643"/>
    <w:rsid w:val="008F18F0"/>
    <w:rsid w:val="008F38DA"/>
    <w:rsid w:val="008F5137"/>
    <w:rsid w:val="008F70C8"/>
    <w:rsid w:val="009007A5"/>
    <w:rsid w:val="00903552"/>
    <w:rsid w:val="00904E37"/>
    <w:rsid w:val="0090779B"/>
    <w:rsid w:val="00910584"/>
    <w:rsid w:val="00911034"/>
    <w:rsid w:val="00911F22"/>
    <w:rsid w:val="009125CB"/>
    <w:rsid w:val="009134E3"/>
    <w:rsid w:val="009140C3"/>
    <w:rsid w:val="00916201"/>
    <w:rsid w:val="009179F2"/>
    <w:rsid w:val="0092073F"/>
    <w:rsid w:val="00920C2D"/>
    <w:rsid w:val="009233ED"/>
    <w:rsid w:val="00923A7A"/>
    <w:rsid w:val="00923B55"/>
    <w:rsid w:val="00923E27"/>
    <w:rsid w:val="00927559"/>
    <w:rsid w:val="00927AE3"/>
    <w:rsid w:val="009302B0"/>
    <w:rsid w:val="0093392B"/>
    <w:rsid w:val="009356BD"/>
    <w:rsid w:val="00937382"/>
    <w:rsid w:val="00937A3D"/>
    <w:rsid w:val="00937B10"/>
    <w:rsid w:val="0094098A"/>
    <w:rsid w:val="00943A13"/>
    <w:rsid w:val="009457EB"/>
    <w:rsid w:val="009459DE"/>
    <w:rsid w:val="0094755F"/>
    <w:rsid w:val="00950B69"/>
    <w:rsid w:val="00954295"/>
    <w:rsid w:val="00955BE6"/>
    <w:rsid w:val="00955F8F"/>
    <w:rsid w:val="009568B1"/>
    <w:rsid w:val="009600EE"/>
    <w:rsid w:val="00960194"/>
    <w:rsid w:val="00960EB2"/>
    <w:rsid w:val="0096162E"/>
    <w:rsid w:val="00961A19"/>
    <w:rsid w:val="00962693"/>
    <w:rsid w:val="00962811"/>
    <w:rsid w:val="00965C17"/>
    <w:rsid w:val="009672E6"/>
    <w:rsid w:val="0097698E"/>
    <w:rsid w:val="00976FCF"/>
    <w:rsid w:val="0097795C"/>
    <w:rsid w:val="009779F9"/>
    <w:rsid w:val="00980AD4"/>
    <w:rsid w:val="00982F09"/>
    <w:rsid w:val="00983E19"/>
    <w:rsid w:val="0098437E"/>
    <w:rsid w:val="00984F26"/>
    <w:rsid w:val="00987E65"/>
    <w:rsid w:val="00990794"/>
    <w:rsid w:val="00990E84"/>
    <w:rsid w:val="00991621"/>
    <w:rsid w:val="009917E1"/>
    <w:rsid w:val="00992EC6"/>
    <w:rsid w:val="00993668"/>
    <w:rsid w:val="00994055"/>
    <w:rsid w:val="00996473"/>
    <w:rsid w:val="00996AAD"/>
    <w:rsid w:val="00996B22"/>
    <w:rsid w:val="00997AA2"/>
    <w:rsid w:val="009A3710"/>
    <w:rsid w:val="009A59BA"/>
    <w:rsid w:val="009B1469"/>
    <w:rsid w:val="009B2A84"/>
    <w:rsid w:val="009B3BD3"/>
    <w:rsid w:val="009B3E56"/>
    <w:rsid w:val="009B41AF"/>
    <w:rsid w:val="009B5464"/>
    <w:rsid w:val="009B6696"/>
    <w:rsid w:val="009C04C3"/>
    <w:rsid w:val="009C17FE"/>
    <w:rsid w:val="009C20DF"/>
    <w:rsid w:val="009C2224"/>
    <w:rsid w:val="009C2643"/>
    <w:rsid w:val="009C312B"/>
    <w:rsid w:val="009C3787"/>
    <w:rsid w:val="009C3AE2"/>
    <w:rsid w:val="009C4005"/>
    <w:rsid w:val="009C40B0"/>
    <w:rsid w:val="009C7277"/>
    <w:rsid w:val="009D028F"/>
    <w:rsid w:val="009D2077"/>
    <w:rsid w:val="009D3974"/>
    <w:rsid w:val="009D5A45"/>
    <w:rsid w:val="009E1316"/>
    <w:rsid w:val="009E1C77"/>
    <w:rsid w:val="009E50D8"/>
    <w:rsid w:val="009E6360"/>
    <w:rsid w:val="009E65A3"/>
    <w:rsid w:val="009F00B4"/>
    <w:rsid w:val="009F1D71"/>
    <w:rsid w:val="009F345B"/>
    <w:rsid w:val="009F3546"/>
    <w:rsid w:val="009F3A06"/>
    <w:rsid w:val="009F430B"/>
    <w:rsid w:val="009F43AB"/>
    <w:rsid w:val="009F5054"/>
    <w:rsid w:val="009F6A42"/>
    <w:rsid w:val="009F7313"/>
    <w:rsid w:val="00A05548"/>
    <w:rsid w:val="00A06CDD"/>
    <w:rsid w:val="00A07740"/>
    <w:rsid w:val="00A07B6B"/>
    <w:rsid w:val="00A1039C"/>
    <w:rsid w:val="00A12005"/>
    <w:rsid w:val="00A12282"/>
    <w:rsid w:val="00A14E9A"/>
    <w:rsid w:val="00A15B83"/>
    <w:rsid w:val="00A15D80"/>
    <w:rsid w:val="00A164F2"/>
    <w:rsid w:val="00A202FA"/>
    <w:rsid w:val="00A20B0A"/>
    <w:rsid w:val="00A214AF"/>
    <w:rsid w:val="00A223CE"/>
    <w:rsid w:val="00A24378"/>
    <w:rsid w:val="00A24A47"/>
    <w:rsid w:val="00A24C8F"/>
    <w:rsid w:val="00A26431"/>
    <w:rsid w:val="00A2668C"/>
    <w:rsid w:val="00A27F4C"/>
    <w:rsid w:val="00A312A5"/>
    <w:rsid w:val="00A340C3"/>
    <w:rsid w:val="00A34EFA"/>
    <w:rsid w:val="00A37120"/>
    <w:rsid w:val="00A3758A"/>
    <w:rsid w:val="00A402BC"/>
    <w:rsid w:val="00A438F6"/>
    <w:rsid w:val="00A4515A"/>
    <w:rsid w:val="00A4658F"/>
    <w:rsid w:val="00A46F69"/>
    <w:rsid w:val="00A5058D"/>
    <w:rsid w:val="00A506C9"/>
    <w:rsid w:val="00A51F96"/>
    <w:rsid w:val="00A55C05"/>
    <w:rsid w:val="00A56692"/>
    <w:rsid w:val="00A579BF"/>
    <w:rsid w:val="00A62288"/>
    <w:rsid w:val="00A62A7E"/>
    <w:rsid w:val="00A6472D"/>
    <w:rsid w:val="00A6495E"/>
    <w:rsid w:val="00A65383"/>
    <w:rsid w:val="00A701FD"/>
    <w:rsid w:val="00A71267"/>
    <w:rsid w:val="00A7319A"/>
    <w:rsid w:val="00A75A3C"/>
    <w:rsid w:val="00A75E31"/>
    <w:rsid w:val="00A80591"/>
    <w:rsid w:val="00A80D2A"/>
    <w:rsid w:val="00A822AB"/>
    <w:rsid w:val="00A82A51"/>
    <w:rsid w:val="00A84AB3"/>
    <w:rsid w:val="00A866D7"/>
    <w:rsid w:val="00A9057A"/>
    <w:rsid w:val="00A912E1"/>
    <w:rsid w:val="00A93DCC"/>
    <w:rsid w:val="00A95264"/>
    <w:rsid w:val="00A9564A"/>
    <w:rsid w:val="00A96D8A"/>
    <w:rsid w:val="00A97CE7"/>
    <w:rsid w:val="00AA029B"/>
    <w:rsid w:val="00AA0B8F"/>
    <w:rsid w:val="00AA21A1"/>
    <w:rsid w:val="00AA4F01"/>
    <w:rsid w:val="00AA5026"/>
    <w:rsid w:val="00AA655B"/>
    <w:rsid w:val="00AB0D98"/>
    <w:rsid w:val="00AB1BC8"/>
    <w:rsid w:val="00AB24B3"/>
    <w:rsid w:val="00AB3CBA"/>
    <w:rsid w:val="00AB4708"/>
    <w:rsid w:val="00AB61FD"/>
    <w:rsid w:val="00AB6E61"/>
    <w:rsid w:val="00AB6FC2"/>
    <w:rsid w:val="00AB7212"/>
    <w:rsid w:val="00AB7B82"/>
    <w:rsid w:val="00AC0223"/>
    <w:rsid w:val="00AC06E9"/>
    <w:rsid w:val="00AC0A5A"/>
    <w:rsid w:val="00AC0AFE"/>
    <w:rsid w:val="00AC3547"/>
    <w:rsid w:val="00AC3707"/>
    <w:rsid w:val="00AC43BF"/>
    <w:rsid w:val="00AC50AF"/>
    <w:rsid w:val="00AC51DA"/>
    <w:rsid w:val="00AC56F8"/>
    <w:rsid w:val="00AC5EE9"/>
    <w:rsid w:val="00AC60F9"/>
    <w:rsid w:val="00AD1EC8"/>
    <w:rsid w:val="00AD2EE9"/>
    <w:rsid w:val="00AD4DC8"/>
    <w:rsid w:val="00AE16C9"/>
    <w:rsid w:val="00AE334E"/>
    <w:rsid w:val="00AE5572"/>
    <w:rsid w:val="00AE5FDD"/>
    <w:rsid w:val="00AE7879"/>
    <w:rsid w:val="00AE7E37"/>
    <w:rsid w:val="00AF0052"/>
    <w:rsid w:val="00B00687"/>
    <w:rsid w:val="00B01CCD"/>
    <w:rsid w:val="00B02B66"/>
    <w:rsid w:val="00B04CAA"/>
    <w:rsid w:val="00B0648C"/>
    <w:rsid w:val="00B075D9"/>
    <w:rsid w:val="00B076CF"/>
    <w:rsid w:val="00B07FB6"/>
    <w:rsid w:val="00B1071C"/>
    <w:rsid w:val="00B12054"/>
    <w:rsid w:val="00B12CF5"/>
    <w:rsid w:val="00B13FB4"/>
    <w:rsid w:val="00B15F9C"/>
    <w:rsid w:val="00B169E3"/>
    <w:rsid w:val="00B16D46"/>
    <w:rsid w:val="00B207F9"/>
    <w:rsid w:val="00B215D8"/>
    <w:rsid w:val="00B21C43"/>
    <w:rsid w:val="00B22EB2"/>
    <w:rsid w:val="00B23493"/>
    <w:rsid w:val="00B23515"/>
    <w:rsid w:val="00B247B7"/>
    <w:rsid w:val="00B26A37"/>
    <w:rsid w:val="00B27E55"/>
    <w:rsid w:val="00B30B49"/>
    <w:rsid w:val="00B3309F"/>
    <w:rsid w:val="00B34B16"/>
    <w:rsid w:val="00B359EF"/>
    <w:rsid w:val="00B35D07"/>
    <w:rsid w:val="00B35F04"/>
    <w:rsid w:val="00B3625F"/>
    <w:rsid w:val="00B36CB9"/>
    <w:rsid w:val="00B3713C"/>
    <w:rsid w:val="00B37ACE"/>
    <w:rsid w:val="00B37D73"/>
    <w:rsid w:val="00B42112"/>
    <w:rsid w:val="00B422A0"/>
    <w:rsid w:val="00B43919"/>
    <w:rsid w:val="00B44ED7"/>
    <w:rsid w:val="00B46D43"/>
    <w:rsid w:val="00B5144B"/>
    <w:rsid w:val="00B51833"/>
    <w:rsid w:val="00B54A84"/>
    <w:rsid w:val="00B6156E"/>
    <w:rsid w:val="00B61AF2"/>
    <w:rsid w:val="00B70219"/>
    <w:rsid w:val="00B70B5F"/>
    <w:rsid w:val="00B71883"/>
    <w:rsid w:val="00B71D15"/>
    <w:rsid w:val="00B7513C"/>
    <w:rsid w:val="00B77363"/>
    <w:rsid w:val="00B7744F"/>
    <w:rsid w:val="00B806E1"/>
    <w:rsid w:val="00B82A54"/>
    <w:rsid w:val="00B8652A"/>
    <w:rsid w:val="00B92C84"/>
    <w:rsid w:val="00B92F12"/>
    <w:rsid w:val="00B93019"/>
    <w:rsid w:val="00B93734"/>
    <w:rsid w:val="00B93CAA"/>
    <w:rsid w:val="00B94739"/>
    <w:rsid w:val="00B9612B"/>
    <w:rsid w:val="00B9663E"/>
    <w:rsid w:val="00B96C50"/>
    <w:rsid w:val="00B97409"/>
    <w:rsid w:val="00B97D57"/>
    <w:rsid w:val="00BA10FF"/>
    <w:rsid w:val="00BA15BF"/>
    <w:rsid w:val="00BA1906"/>
    <w:rsid w:val="00BA26DB"/>
    <w:rsid w:val="00BA4D17"/>
    <w:rsid w:val="00BA6AF0"/>
    <w:rsid w:val="00BA7223"/>
    <w:rsid w:val="00BA77B7"/>
    <w:rsid w:val="00BB0748"/>
    <w:rsid w:val="00BB0F5D"/>
    <w:rsid w:val="00BB1378"/>
    <w:rsid w:val="00BB1689"/>
    <w:rsid w:val="00BB24AE"/>
    <w:rsid w:val="00BB309B"/>
    <w:rsid w:val="00BB3377"/>
    <w:rsid w:val="00BB576B"/>
    <w:rsid w:val="00BB5D31"/>
    <w:rsid w:val="00BB69A3"/>
    <w:rsid w:val="00BC05F0"/>
    <w:rsid w:val="00BC1F7E"/>
    <w:rsid w:val="00BC4D3A"/>
    <w:rsid w:val="00BC4F90"/>
    <w:rsid w:val="00BC6A1E"/>
    <w:rsid w:val="00BC7C5D"/>
    <w:rsid w:val="00BD18D7"/>
    <w:rsid w:val="00BD2F28"/>
    <w:rsid w:val="00BD523C"/>
    <w:rsid w:val="00BD5EA3"/>
    <w:rsid w:val="00BD6243"/>
    <w:rsid w:val="00BD64DE"/>
    <w:rsid w:val="00BD735E"/>
    <w:rsid w:val="00BE42C2"/>
    <w:rsid w:val="00BE460D"/>
    <w:rsid w:val="00BE5A68"/>
    <w:rsid w:val="00BF34E7"/>
    <w:rsid w:val="00BF41B4"/>
    <w:rsid w:val="00BF5A78"/>
    <w:rsid w:val="00BF737D"/>
    <w:rsid w:val="00C00BB5"/>
    <w:rsid w:val="00C00C8E"/>
    <w:rsid w:val="00C01C58"/>
    <w:rsid w:val="00C0556C"/>
    <w:rsid w:val="00C06947"/>
    <w:rsid w:val="00C07663"/>
    <w:rsid w:val="00C1008C"/>
    <w:rsid w:val="00C10860"/>
    <w:rsid w:val="00C129B8"/>
    <w:rsid w:val="00C16892"/>
    <w:rsid w:val="00C17E11"/>
    <w:rsid w:val="00C22285"/>
    <w:rsid w:val="00C23B2A"/>
    <w:rsid w:val="00C23DB1"/>
    <w:rsid w:val="00C269A9"/>
    <w:rsid w:val="00C3099E"/>
    <w:rsid w:val="00C3117F"/>
    <w:rsid w:val="00C32319"/>
    <w:rsid w:val="00C325AD"/>
    <w:rsid w:val="00C33806"/>
    <w:rsid w:val="00C3463E"/>
    <w:rsid w:val="00C347E6"/>
    <w:rsid w:val="00C355FC"/>
    <w:rsid w:val="00C35F26"/>
    <w:rsid w:val="00C364F1"/>
    <w:rsid w:val="00C367C8"/>
    <w:rsid w:val="00C42072"/>
    <w:rsid w:val="00C42CF8"/>
    <w:rsid w:val="00C43195"/>
    <w:rsid w:val="00C435C9"/>
    <w:rsid w:val="00C44796"/>
    <w:rsid w:val="00C455FE"/>
    <w:rsid w:val="00C47321"/>
    <w:rsid w:val="00C51C97"/>
    <w:rsid w:val="00C52348"/>
    <w:rsid w:val="00C54438"/>
    <w:rsid w:val="00C544D9"/>
    <w:rsid w:val="00C5481B"/>
    <w:rsid w:val="00C548B3"/>
    <w:rsid w:val="00C549AD"/>
    <w:rsid w:val="00C54B19"/>
    <w:rsid w:val="00C5537E"/>
    <w:rsid w:val="00C5788E"/>
    <w:rsid w:val="00C61367"/>
    <w:rsid w:val="00C70068"/>
    <w:rsid w:val="00C70613"/>
    <w:rsid w:val="00C736C5"/>
    <w:rsid w:val="00C81D60"/>
    <w:rsid w:val="00C81DDC"/>
    <w:rsid w:val="00C825D5"/>
    <w:rsid w:val="00C82EDB"/>
    <w:rsid w:val="00C8352C"/>
    <w:rsid w:val="00C83EA4"/>
    <w:rsid w:val="00C8497B"/>
    <w:rsid w:val="00C85598"/>
    <w:rsid w:val="00C868F3"/>
    <w:rsid w:val="00C87038"/>
    <w:rsid w:val="00C901DB"/>
    <w:rsid w:val="00C90EF2"/>
    <w:rsid w:val="00C911A5"/>
    <w:rsid w:val="00C91F8D"/>
    <w:rsid w:val="00C9201C"/>
    <w:rsid w:val="00C93B21"/>
    <w:rsid w:val="00C93CF6"/>
    <w:rsid w:val="00C944C8"/>
    <w:rsid w:val="00C955B1"/>
    <w:rsid w:val="00C95C9F"/>
    <w:rsid w:val="00C95D4D"/>
    <w:rsid w:val="00C97C00"/>
    <w:rsid w:val="00CA52F7"/>
    <w:rsid w:val="00CA55F3"/>
    <w:rsid w:val="00CB0EDB"/>
    <w:rsid w:val="00CB39B1"/>
    <w:rsid w:val="00CB47A6"/>
    <w:rsid w:val="00CB6CFD"/>
    <w:rsid w:val="00CC192A"/>
    <w:rsid w:val="00CC2092"/>
    <w:rsid w:val="00CC2186"/>
    <w:rsid w:val="00CC2D5E"/>
    <w:rsid w:val="00CC648C"/>
    <w:rsid w:val="00CC6E26"/>
    <w:rsid w:val="00CC758D"/>
    <w:rsid w:val="00CC75B5"/>
    <w:rsid w:val="00CD09E4"/>
    <w:rsid w:val="00CD161E"/>
    <w:rsid w:val="00CD2755"/>
    <w:rsid w:val="00CE0350"/>
    <w:rsid w:val="00CE0511"/>
    <w:rsid w:val="00CE16F2"/>
    <w:rsid w:val="00CE370F"/>
    <w:rsid w:val="00CE422A"/>
    <w:rsid w:val="00CF0823"/>
    <w:rsid w:val="00CF19B0"/>
    <w:rsid w:val="00CF1AC7"/>
    <w:rsid w:val="00CF3259"/>
    <w:rsid w:val="00CF330C"/>
    <w:rsid w:val="00CF4429"/>
    <w:rsid w:val="00CF62E5"/>
    <w:rsid w:val="00CF6669"/>
    <w:rsid w:val="00CF6CF7"/>
    <w:rsid w:val="00CF707D"/>
    <w:rsid w:val="00D0157D"/>
    <w:rsid w:val="00D01AE7"/>
    <w:rsid w:val="00D01C9F"/>
    <w:rsid w:val="00D04BAD"/>
    <w:rsid w:val="00D05064"/>
    <w:rsid w:val="00D11062"/>
    <w:rsid w:val="00D11093"/>
    <w:rsid w:val="00D113F5"/>
    <w:rsid w:val="00D11BFD"/>
    <w:rsid w:val="00D1209A"/>
    <w:rsid w:val="00D12461"/>
    <w:rsid w:val="00D13FB9"/>
    <w:rsid w:val="00D14947"/>
    <w:rsid w:val="00D153CC"/>
    <w:rsid w:val="00D15609"/>
    <w:rsid w:val="00D16EFA"/>
    <w:rsid w:val="00D21122"/>
    <w:rsid w:val="00D21FA2"/>
    <w:rsid w:val="00D231EF"/>
    <w:rsid w:val="00D25972"/>
    <w:rsid w:val="00D30BFA"/>
    <w:rsid w:val="00D30C49"/>
    <w:rsid w:val="00D32113"/>
    <w:rsid w:val="00D3740A"/>
    <w:rsid w:val="00D411A5"/>
    <w:rsid w:val="00D42C5E"/>
    <w:rsid w:val="00D4461E"/>
    <w:rsid w:val="00D44B2D"/>
    <w:rsid w:val="00D44DF9"/>
    <w:rsid w:val="00D467C2"/>
    <w:rsid w:val="00D47913"/>
    <w:rsid w:val="00D51952"/>
    <w:rsid w:val="00D52148"/>
    <w:rsid w:val="00D52476"/>
    <w:rsid w:val="00D5326F"/>
    <w:rsid w:val="00D53D22"/>
    <w:rsid w:val="00D54495"/>
    <w:rsid w:val="00D55416"/>
    <w:rsid w:val="00D558DF"/>
    <w:rsid w:val="00D5767D"/>
    <w:rsid w:val="00D579A1"/>
    <w:rsid w:val="00D603C2"/>
    <w:rsid w:val="00D609E8"/>
    <w:rsid w:val="00D60EB6"/>
    <w:rsid w:val="00D6229B"/>
    <w:rsid w:val="00D648B7"/>
    <w:rsid w:val="00D71020"/>
    <w:rsid w:val="00D7612A"/>
    <w:rsid w:val="00D779F7"/>
    <w:rsid w:val="00D80495"/>
    <w:rsid w:val="00D80F55"/>
    <w:rsid w:val="00D82843"/>
    <w:rsid w:val="00D84D91"/>
    <w:rsid w:val="00D84E11"/>
    <w:rsid w:val="00D85113"/>
    <w:rsid w:val="00D875C6"/>
    <w:rsid w:val="00D87E5A"/>
    <w:rsid w:val="00D9245B"/>
    <w:rsid w:val="00D92651"/>
    <w:rsid w:val="00D92979"/>
    <w:rsid w:val="00D93B95"/>
    <w:rsid w:val="00D94D9F"/>
    <w:rsid w:val="00D95C8A"/>
    <w:rsid w:val="00D97A19"/>
    <w:rsid w:val="00DA18AA"/>
    <w:rsid w:val="00DA2C48"/>
    <w:rsid w:val="00DA3EDD"/>
    <w:rsid w:val="00DA48CD"/>
    <w:rsid w:val="00DA5256"/>
    <w:rsid w:val="00DA6443"/>
    <w:rsid w:val="00DA7B1F"/>
    <w:rsid w:val="00DB02AE"/>
    <w:rsid w:val="00DB2E51"/>
    <w:rsid w:val="00DB505C"/>
    <w:rsid w:val="00DB567F"/>
    <w:rsid w:val="00DB64E0"/>
    <w:rsid w:val="00DB784E"/>
    <w:rsid w:val="00DC112D"/>
    <w:rsid w:val="00DC1674"/>
    <w:rsid w:val="00DC4524"/>
    <w:rsid w:val="00DC4668"/>
    <w:rsid w:val="00DC5D0E"/>
    <w:rsid w:val="00DC6691"/>
    <w:rsid w:val="00DD0023"/>
    <w:rsid w:val="00DD0313"/>
    <w:rsid w:val="00DD0AC2"/>
    <w:rsid w:val="00DD0FA9"/>
    <w:rsid w:val="00DD10C0"/>
    <w:rsid w:val="00DD24EE"/>
    <w:rsid w:val="00DD3E48"/>
    <w:rsid w:val="00DD5971"/>
    <w:rsid w:val="00DD641F"/>
    <w:rsid w:val="00DD6C23"/>
    <w:rsid w:val="00DE090B"/>
    <w:rsid w:val="00DE13B6"/>
    <w:rsid w:val="00DE2063"/>
    <w:rsid w:val="00DE30B1"/>
    <w:rsid w:val="00DE3724"/>
    <w:rsid w:val="00DE463F"/>
    <w:rsid w:val="00DE59DA"/>
    <w:rsid w:val="00DE5F39"/>
    <w:rsid w:val="00DE7354"/>
    <w:rsid w:val="00DF0239"/>
    <w:rsid w:val="00DF07D6"/>
    <w:rsid w:val="00DF0E9A"/>
    <w:rsid w:val="00DF13AE"/>
    <w:rsid w:val="00DF25A5"/>
    <w:rsid w:val="00DF3621"/>
    <w:rsid w:val="00DF3EFB"/>
    <w:rsid w:val="00DF4204"/>
    <w:rsid w:val="00DF5D99"/>
    <w:rsid w:val="00E03BB0"/>
    <w:rsid w:val="00E03C2C"/>
    <w:rsid w:val="00E03D61"/>
    <w:rsid w:val="00E03F5F"/>
    <w:rsid w:val="00E04BAD"/>
    <w:rsid w:val="00E05363"/>
    <w:rsid w:val="00E058E1"/>
    <w:rsid w:val="00E07970"/>
    <w:rsid w:val="00E12AAE"/>
    <w:rsid w:val="00E12CF4"/>
    <w:rsid w:val="00E13572"/>
    <w:rsid w:val="00E13AB4"/>
    <w:rsid w:val="00E1410B"/>
    <w:rsid w:val="00E15870"/>
    <w:rsid w:val="00E164F5"/>
    <w:rsid w:val="00E2023B"/>
    <w:rsid w:val="00E2236B"/>
    <w:rsid w:val="00E22947"/>
    <w:rsid w:val="00E22B35"/>
    <w:rsid w:val="00E22C34"/>
    <w:rsid w:val="00E24059"/>
    <w:rsid w:val="00E245CF"/>
    <w:rsid w:val="00E25651"/>
    <w:rsid w:val="00E25852"/>
    <w:rsid w:val="00E265C8"/>
    <w:rsid w:val="00E267CA"/>
    <w:rsid w:val="00E27436"/>
    <w:rsid w:val="00E274DC"/>
    <w:rsid w:val="00E27AFA"/>
    <w:rsid w:val="00E30ADA"/>
    <w:rsid w:val="00E33C5B"/>
    <w:rsid w:val="00E345F9"/>
    <w:rsid w:val="00E34B0E"/>
    <w:rsid w:val="00E358E5"/>
    <w:rsid w:val="00E36A94"/>
    <w:rsid w:val="00E37383"/>
    <w:rsid w:val="00E3757D"/>
    <w:rsid w:val="00E42668"/>
    <w:rsid w:val="00E4300C"/>
    <w:rsid w:val="00E43F83"/>
    <w:rsid w:val="00E44E8D"/>
    <w:rsid w:val="00E454A2"/>
    <w:rsid w:val="00E50C5C"/>
    <w:rsid w:val="00E51DA2"/>
    <w:rsid w:val="00E5436C"/>
    <w:rsid w:val="00E54C1F"/>
    <w:rsid w:val="00E56076"/>
    <w:rsid w:val="00E571DC"/>
    <w:rsid w:val="00E6152D"/>
    <w:rsid w:val="00E6405B"/>
    <w:rsid w:val="00E64925"/>
    <w:rsid w:val="00E6547F"/>
    <w:rsid w:val="00E65F7B"/>
    <w:rsid w:val="00E660DD"/>
    <w:rsid w:val="00E66396"/>
    <w:rsid w:val="00E66BA5"/>
    <w:rsid w:val="00E66EAE"/>
    <w:rsid w:val="00E71C0B"/>
    <w:rsid w:val="00E7209D"/>
    <w:rsid w:val="00E721CB"/>
    <w:rsid w:val="00E73911"/>
    <w:rsid w:val="00E74411"/>
    <w:rsid w:val="00E75993"/>
    <w:rsid w:val="00E76026"/>
    <w:rsid w:val="00E7777B"/>
    <w:rsid w:val="00E807A2"/>
    <w:rsid w:val="00E809A9"/>
    <w:rsid w:val="00E80AD6"/>
    <w:rsid w:val="00E819B3"/>
    <w:rsid w:val="00E823B3"/>
    <w:rsid w:val="00E8336D"/>
    <w:rsid w:val="00E84024"/>
    <w:rsid w:val="00E84057"/>
    <w:rsid w:val="00E859BC"/>
    <w:rsid w:val="00E85C21"/>
    <w:rsid w:val="00E87683"/>
    <w:rsid w:val="00E9105C"/>
    <w:rsid w:val="00E91BD9"/>
    <w:rsid w:val="00E926BA"/>
    <w:rsid w:val="00E9273E"/>
    <w:rsid w:val="00E95E77"/>
    <w:rsid w:val="00E968F3"/>
    <w:rsid w:val="00E97363"/>
    <w:rsid w:val="00E97D2F"/>
    <w:rsid w:val="00EA1517"/>
    <w:rsid w:val="00EA2038"/>
    <w:rsid w:val="00EA345D"/>
    <w:rsid w:val="00EA5549"/>
    <w:rsid w:val="00EA6917"/>
    <w:rsid w:val="00EA6B0C"/>
    <w:rsid w:val="00EB1371"/>
    <w:rsid w:val="00EB1774"/>
    <w:rsid w:val="00EB23BE"/>
    <w:rsid w:val="00EB2482"/>
    <w:rsid w:val="00EB460F"/>
    <w:rsid w:val="00EB475D"/>
    <w:rsid w:val="00EB5AC6"/>
    <w:rsid w:val="00EB713D"/>
    <w:rsid w:val="00EB7D9C"/>
    <w:rsid w:val="00EB7DED"/>
    <w:rsid w:val="00EC0160"/>
    <w:rsid w:val="00EC0E4A"/>
    <w:rsid w:val="00EC1277"/>
    <w:rsid w:val="00EC2094"/>
    <w:rsid w:val="00EC32F3"/>
    <w:rsid w:val="00EC3C7B"/>
    <w:rsid w:val="00EC46C7"/>
    <w:rsid w:val="00EC7431"/>
    <w:rsid w:val="00EC79D6"/>
    <w:rsid w:val="00ED0550"/>
    <w:rsid w:val="00ED0859"/>
    <w:rsid w:val="00ED1E77"/>
    <w:rsid w:val="00ED35EE"/>
    <w:rsid w:val="00ED3D9C"/>
    <w:rsid w:val="00ED4965"/>
    <w:rsid w:val="00ED746C"/>
    <w:rsid w:val="00EE08C0"/>
    <w:rsid w:val="00EE1515"/>
    <w:rsid w:val="00EE524A"/>
    <w:rsid w:val="00EE560B"/>
    <w:rsid w:val="00EE57B0"/>
    <w:rsid w:val="00EE58F1"/>
    <w:rsid w:val="00EE5BCB"/>
    <w:rsid w:val="00EE6594"/>
    <w:rsid w:val="00EF3747"/>
    <w:rsid w:val="00EF3DC4"/>
    <w:rsid w:val="00EF5870"/>
    <w:rsid w:val="00EF5ADF"/>
    <w:rsid w:val="00EF5D88"/>
    <w:rsid w:val="00EF6A65"/>
    <w:rsid w:val="00F03271"/>
    <w:rsid w:val="00F03BE0"/>
    <w:rsid w:val="00F04691"/>
    <w:rsid w:val="00F04B54"/>
    <w:rsid w:val="00F04D9C"/>
    <w:rsid w:val="00F06B26"/>
    <w:rsid w:val="00F10DD0"/>
    <w:rsid w:val="00F12AEA"/>
    <w:rsid w:val="00F13516"/>
    <w:rsid w:val="00F166F1"/>
    <w:rsid w:val="00F211A5"/>
    <w:rsid w:val="00F22126"/>
    <w:rsid w:val="00F2296A"/>
    <w:rsid w:val="00F22D53"/>
    <w:rsid w:val="00F247F1"/>
    <w:rsid w:val="00F25BFB"/>
    <w:rsid w:val="00F26B22"/>
    <w:rsid w:val="00F273C5"/>
    <w:rsid w:val="00F3379E"/>
    <w:rsid w:val="00F36869"/>
    <w:rsid w:val="00F375B1"/>
    <w:rsid w:val="00F40452"/>
    <w:rsid w:val="00F41A26"/>
    <w:rsid w:val="00F429AC"/>
    <w:rsid w:val="00F441F4"/>
    <w:rsid w:val="00F44F54"/>
    <w:rsid w:val="00F50058"/>
    <w:rsid w:val="00F514B4"/>
    <w:rsid w:val="00F515FF"/>
    <w:rsid w:val="00F51922"/>
    <w:rsid w:val="00F51BA4"/>
    <w:rsid w:val="00F51DB8"/>
    <w:rsid w:val="00F521AF"/>
    <w:rsid w:val="00F5253F"/>
    <w:rsid w:val="00F54F90"/>
    <w:rsid w:val="00F55502"/>
    <w:rsid w:val="00F57C9A"/>
    <w:rsid w:val="00F62F42"/>
    <w:rsid w:val="00F63AAE"/>
    <w:rsid w:val="00F646AF"/>
    <w:rsid w:val="00F64B35"/>
    <w:rsid w:val="00F66DC0"/>
    <w:rsid w:val="00F72FC3"/>
    <w:rsid w:val="00F73698"/>
    <w:rsid w:val="00F74767"/>
    <w:rsid w:val="00F82952"/>
    <w:rsid w:val="00F86423"/>
    <w:rsid w:val="00F877B9"/>
    <w:rsid w:val="00F91923"/>
    <w:rsid w:val="00F93A0E"/>
    <w:rsid w:val="00F93E85"/>
    <w:rsid w:val="00F94AC3"/>
    <w:rsid w:val="00F953AE"/>
    <w:rsid w:val="00FA0A0A"/>
    <w:rsid w:val="00FA2A43"/>
    <w:rsid w:val="00FA35E1"/>
    <w:rsid w:val="00FA6211"/>
    <w:rsid w:val="00FA6A98"/>
    <w:rsid w:val="00FA6DB4"/>
    <w:rsid w:val="00FB1557"/>
    <w:rsid w:val="00FB3034"/>
    <w:rsid w:val="00FB39BF"/>
    <w:rsid w:val="00FB3A0A"/>
    <w:rsid w:val="00FB3A0E"/>
    <w:rsid w:val="00FB3A5D"/>
    <w:rsid w:val="00FB3EEA"/>
    <w:rsid w:val="00FB7BA0"/>
    <w:rsid w:val="00FC1BD4"/>
    <w:rsid w:val="00FC3781"/>
    <w:rsid w:val="00FC3A15"/>
    <w:rsid w:val="00FC62DF"/>
    <w:rsid w:val="00FC7440"/>
    <w:rsid w:val="00FD258D"/>
    <w:rsid w:val="00FD27C2"/>
    <w:rsid w:val="00FD3479"/>
    <w:rsid w:val="00FD4EA1"/>
    <w:rsid w:val="00FD65E2"/>
    <w:rsid w:val="00FD725E"/>
    <w:rsid w:val="00FE2B95"/>
    <w:rsid w:val="00FE2F0F"/>
    <w:rsid w:val="00FE6253"/>
    <w:rsid w:val="00FE70CA"/>
    <w:rsid w:val="00FE73BF"/>
    <w:rsid w:val="00FF02B7"/>
    <w:rsid w:val="00FF3685"/>
    <w:rsid w:val="00FF4595"/>
    <w:rsid w:val="00FF48EC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91EF74-524A-43BA-9B53-61CC36637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E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A75E3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75E31"/>
    <w:rPr>
      <w:color w:val="800080"/>
      <w:u w:val="single"/>
    </w:rPr>
  </w:style>
  <w:style w:type="paragraph" w:customStyle="1" w:styleId="font5">
    <w:name w:val="font5"/>
    <w:basedOn w:val="Normal"/>
    <w:rsid w:val="00A75E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63">
    <w:name w:val="xl63"/>
    <w:basedOn w:val="Normal"/>
    <w:rsid w:val="00A75E3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A75E3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A75E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A75E3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A75E3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A75E3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A75E3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A75E3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A75E3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1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C37C03A-2E8A-479F-B6B9-98D63B5D1413}"/>
</file>

<file path=customXml/itemProps2.xml><?xml version="1.0" encoding="utf-8"?>
<ds:datastoreItem xmlns:ds="http://schemas.openxmlformats.org/officeDocument/2006/customXml" ds:itemID="{89A225D8-E048-4917-B012-9E92DAF567AB}"/>
</file>

<file path=customXml/itemProps3.xml><?xml version="1.0" encoding="utf-8"?>
<ds:datastoreItem xmlns:ds="http://schemas.openxmlformats.org/officeDocument/2006/customXml" ds:itemID="{9A3AFFAF-DF8B-480C-8E18-848822DEA5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4894</Words>
  <Characters>26923</Characters>
  <Application>Microsoft Office Word</Application>
  <DocSecurity>0</DocSecurity>
  <Lines>224</Lines>
  <Paragraphs>63</Paragraphs>
  <ScaleCrop>false</ScaleCrop>
  <Company/>
  <LinksUpToDate>false</LinksUpToDate>
  <CharactersWithSpaces>3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Alexandre</cp:lastModifiedBy>
  <cp:revision>4</cp:revision>
  <dcterms:created xsi:type="dcterms:W3CDTF">2017-04-29T16:38:00Z</dcterms:created>
  <dcterms:modified xsi:type="dcterms:W3CDTF">2017-06-30T17:55:00Z</dcterms:modified>
</cp:coreProperties>
</file>